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39065B" w14:textId="7A007BDF" w:rsidR="00AF0B54" w:rsidRDefault="00AF0B54" w:rsidP="00F541F8">
      <w:pPr>
        <w:tabs>
          <w:tab w:val="num" w:pos="720"/>
        </w:tabs>
        <w:spacing w:line="360" w:lineRule="auto"/>
        <w:contextualSpacing/>
      </w:pPr>
      <w:r>
        <w:t xml:space="preserve">Figure 1s. </w:t>
      </w:r>
    </w:p>
    <w:p w14:paraId="45BA0B26" w14:textId="20D60547" w:rsidR="00CE27BF" w:rsidRPr="00784FA1" w:rsidRDefault="00696781" w:rsidP="00F541F8">
      <w:pPr>
        <w:tabs>
          <w:tab w:val="num" w:pos="720"/>
        </w:tabs>
        <w:spacing w:line="360" w:lineRule="auto"/>
        <w:contextualSpacing/>
      </w:pPr>
      <w:r w:rsidRPr="00696781">
        <w:rPr>
          <w:noProof/>
        </w:rPr>
        <w:drawing>
          <wp:inline distT="0" distB="0" distL="0" distR="0" wp14:anchorId="547B443F" wp14:editId="050FB9EB">
            <wp:extent cx="7956550" cy="5414961"/>
            <wp:effectExtent l="0" t="0" r="6350" b="0"/>
            <wp:docPr id="12192132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57686" cy="5415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E27BF" w:rsidRPr="00784FA1" w:rsidSect="00F90D4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E55"/>
    <w:rsid w:val="00003AD3"/>
    <w:rsid w:val="00005DB0"/>
    <w:rsid w:val="0006319A"/>
    <w:rsid w:val="00072CE8"/>
    <w:rsid w:val="000F2E22"/>
    <w:rsid w:val="00151964"/>
    <w:rsid w:val="001577CE"/>
    <w:rsid w:val="001841A5"/>
    <w:rsid w:val="001D2F66"/>
    <w:rsid w:val="001F2C6C"/>
    <w:rsid w:val="00260CA6"/>
    <w:rsid w:val="0027277B"/>
    <w:rsid w:val="0029268C"/>
    <w:rsid w:val="002D1417"/>
    <w:rsid w:val="003646A9"/>
    <w:rsid w:val="00372669"/>
    <w:rsid w:val="00385F7E"/>
    <w:rsid w:val="00390324"/>
    <w:rsid w:val="003B734D"/>
    <w:rsid w:val="003D61AF"/>
    <w:rsid w:val="00402E34"/>
    <w:rsid w:val="00410A88"/>
    <w:rsid w:val="00450E55"/>
    <w:rsid w:val="00452A14"/>
    <w:rsid w:val="00522BE4"/>
    <w:rsid w:val="005C645B"/>
    <w:rsid w:val="005D2FD5"/>
    <w:rsid w:val="005F720E"/>
    <w:rsid w:val="00696781"/>
    <w:rsid w:val="00697A9B"/>
    <w:rsid w:val="006B13E9"/>
    <w:rsid w:val="006F7C70"/>
    <w:rsid w:val="007506A1"/>
    <w:rsid w:val="00784FA1"/>
    <w:rsid w:val="00787AB2"/>
    <w:rsid w:val="007A367C"/>
    <w:rsid w:val="008330B3"/>
    <w:rsid w:val="00881CF9"/>
    <w:rsid w:val="00894F63"/>
    <w:rsid w:val="008A71C3"/>
    <w:rsid w:val="00906E0D"/>
    <w:rsid w:val="00943BE1"/>
    <w:rsid w:val="009A5B37"/>
    <w:rsid w:val="009B6D42"/>
    <w:rsid w:val="009E6D3D"/>
    <w:rsid w:val="00A068B9"/>
    <w:rsid w:val="00A068CD"/>
    <w:rsid w:val="00A47355"/>
    <w:rsid w:val="00A7277B"/>
    <w:rsid w:val="00A90352"/>
    <w:rsid w:val="00AC1846"/>
    <w:rsid w:val="00AF0B54"/>
    <w:rsid w:val="00B00380"/>
    <w:rsid w:val="00B06EB1"/>
    <w:rsid w:val="00B41450"/>
    <w:rsid w:val="00B52C99"/>
    <w:rsid w:val="00B72DED"/>
    <w:rsid w:val="00BD45BF"/>
    <w:rsid w:val="00BF69C3"/>
    <w:rsid w:val="00C24BB8"/>
    <w:rsid w:val="00C922AD"/>
    <w:rsid w:val="00CA293E"/>
    <w:rsid w:val="00CE27BF"/>
    <w:rsid w:val="00D02CB7"/>
    <w:rsid w:val="00D36ED5"/>
    <w:rsid w:val="00D8596A"/>
    <w:rsid w:val="00DC65EC"/>
    <w:rsid w:val="00DE6189"/>
    <w:rsid w:val="00E22DA8"/>
    <w:rsid w:val="00E3785B"/>
    <w:rsid w:val="00E649FA"/>
    <w:rsid w:val="00E81978"/>
    <w:rsid w:val="00EA0DFA"/>
    <w:rsid w:val="00EB2428"/>
    <w:rsid w:val="00F14EF2"/>
    <w:rsid w:val="00F36F45"/>
    <w:rsid w:val="00F541F8"/>
    <w:rsid w:val="00F81356"/>
    <w:rsid w:val="00F86DF6"/>
    <w:rsid w:val="00F90D43"/>
    <w:rsid w:val="00F95D4E"/>
    <w:rsid w:val="00FA2C17"/>
    <w:rsid w:val="00FC70E5"/>
    <w:rsid w:val="0A871DAF"/>
    <w:rsid w:val="1EDA9899"/>
    <w:rsid w:val="205EAEDB"/>
    <w:rsid w:val="38CCB453"/>
    <w:rsid w:val="48196077"/>
    <w:rsid w:val="4ECBFAAA"/>
    <w:rsid w:val="67CAAE04"/>
    <w:rsid w:val="796A8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EE1883"/>
  <w15:chartTrackingRefBased/>
  <w15:docId w15:val="{9E0AB5BF-D4B6-4C55-A43B-7ABD5F76B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D43"/>
    <w:pPr>
      <w:spacing w:line="259" w:lineRule="auto"/>
    </w:pPr>
    <w:rPr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0E5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he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E5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he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0E5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bidi="he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0E5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bidi="he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0E5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bidi="he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0E5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bidi="he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0E5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bidi="he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0E5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bidi="he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0E5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E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E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0E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0E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0E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0E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0E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0E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0E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0E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he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0E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0E5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bidi="he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0E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0E5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bidi="he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0E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0E55"/>
    <w:pPr>
      <w:spacing w:line="278" w:lineRule="auto"/>
      <w:ind w:left="720"/>
      <w:contextualSpacing/>
    </w:pPr>
    <w:rPr>
      <w:kern w:val="2"/>
      <w:sz w:val="24"/>
      <w:szCs w:val="24"/>
      <w:lang w:bidi="he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0E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0E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bidi="he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0E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0E5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90D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DE61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61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6189"/>
    <w:rPr>
      <w:kern w:val="0"/>
      <w:sz w:val="20"/>
      <w:szCs w:val="20"/>
      <w:lang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1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189"/>
    <w:rPr>
      <w:b/>
      <w:bCs/>
      <w:kern w:val="0"/>
      <w:sz w:val="20"/>
      <w:szCs w:val="20"/>
      <w:lang w:bidi="ar-SA"/>
      <w14:ligatures w14:val="none"/>
    </w:rPr>
  </w:style>
  <w:style w:type="character" w:styleId="Mention">
    <w:name w:val="Mention"/>
    <w:basedOn w:val="DefaultParagraphFont"/>
    <w:uiPriority w:val="99"/>
    <w:unhideWhenUsed/>
    <w:rsid w:val="00DE6189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D29A06-A28B-46BA-8325-51EF94136E2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12</Characters>
  <Application>Microsoft Office Word</Application>
  <DocSecurity>0</DocSecurity>
  <Lines>1</Lines>
  <Paragraphs>1</Paragraphs>
  <ScaleCrop>false</ScaleCrop>
  <Company/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an, Hadar</dc:creator>
  <cp:keywords/>
  <dc:description/>
  <cp:lastModifiedBy>Hazan, Hadar</cp:lastModifiedBy>
  <cp:revision>5</cp:revision>
  <dcterms:created xsi:type="dcterms:W3CDTF">2024-11-01T19:12:00Z</dcterms:created>
  <dcterms:modified xsi:type="dcterms:W3CDTF">2024-11-01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e99224d23f3604ea8158d1e947cf683d5ef8c53b5b592a39b9b682c001d0aa</vt:lpwstr>
  </property>
</Properties>
</file>